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72" w:type="dxa"/>
        <w:tblLook w:val="04A0" w:firstRow="1" w:lastRow="0" w:firstColumn="1" w:lastColumn="0" w:noHBand="0" w:noVBand="1"/>
      </w:tblPr>
      <w:tblGrid>
        <w:gridCol w:w="988"/>
        <w:gridCol w:w="1612"/>
        <w:gridCol w:w="1300"/>
        <w:gridCol w:w="1372"/>
        <w:gridCol w:w="1300"/>
        <w:gridCol w:w="1300"/>
        <w:gridCol w:w="1300"/>
        <w:gridCol w:w="1300"/>
        <w:gridCol w:w="1300"/>
      </w:tblGrid>
      <w:tr w:rsidR="005130F5" w:rsidRPr="003000E6" w14:paraId="3CE7CFC9" w14:textId="77777777" w:rsidTr="005130F5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D0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bookmarkStart w:id="0" w:name="_GoBack"/>
            <w:bookmarkEnd w:id="0"/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roup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F99A" w14:textId="1C83545B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articipant ID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5FC9" w14:textId="77777777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8FDE" w14:textId="7E1086D8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6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F637" w14:textId="77777777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9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6929" w14:textId="77777777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00D2" w14:textId="49B3D6B1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19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313C" w14:textId="210FD761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19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A670" w14:textId="0ECC7CE8" w:rsidR="005130F5" w:rsidRPr="003000E6" w:rsidRDefault="005130F5" w:rsidP="005130F5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lang w:val="en-CA"/>
              </w:rPr>
              <w:t>23F</w:t>
            </w:r>
          </w:p>
        </w:tc>
      </w:tr>
      <w:tr w:rsidR="005130F5" w:rsidRPr="003000E6" w14:paraId="694F63B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15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FA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7D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9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03867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8F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1E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6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62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5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AB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2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EE5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75</w:t>
            </w:r>
          </w:p>
        </w:tc>
      </w:tr>
      <w:tr w:rsidR="005130F5" w:rsidRPr="003000E6" w14:paraId="7440D26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0A5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9C6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F69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3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745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9B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98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3C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2F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1E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65</w:t>
            </w:r>
          </w:p>
        </w:tc>
      </w:tr>
      <w:tr w:rsidR="005130F5" w:rsidRPr="003000E6" w14:paraId="7A87063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DB4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A68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AAF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8D5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F5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1D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0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5F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5C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1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370</w:t>
            </w:r>
          </w:p>
        </w:tc>
      </w:tr>
      <w:tr w:rsidR="005130F5" w:rsidRPr="003000E6" w14:paraId="0EC62E5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745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6AA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46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8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36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FD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F14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5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F9D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6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B1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74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49</w:t>
            </w:r>
          </w:p>
        </w:tc>
      </w:tr>
      <w:tr w:rsidR="005130F5" w:rsidRPr="003000E6" w14:paraId="78E6723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765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7ED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97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09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8E9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3C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7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4B9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2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ACF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7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095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41</w:t>
            </w:r>
          </w:p>
        </w:tc>
      </w:tr>
      <w:tr w:rsidR="005130F5" w:rsidRPr="003000E6" w14:paraId="0600280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A99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827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E87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042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227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D2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6D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D04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59B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32</w:t>
            </w:r>
          </w:p>
        </w:tc>
      </w:tr>
      <w:tr w:rsidR="005130F5" w:rsidRPr="003000E6" w14:paraId="5C47C70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B7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D8E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B10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9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CA3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755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.9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C6B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9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B5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E0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22</w:t>
            </w:r>
          </w:p>
        </w:tc>
      </w:tr>
      <w:tr w:rsidR="005130F5" w:rsidRPr="003000E6" w14:paraId="53FD985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460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47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724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B5A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93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BB9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.6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D5A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5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C8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5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0DF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46</w:t>
            </w:r>
          </w:p>
        </w:tc>
      </w:tr>
      <w:tr w:rsidR="005130F5" w:rsidRPr="003000E6" w14:paraId="1C635EC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07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187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3C7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7EE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2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CC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90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3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D4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9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EE4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6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50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386</w:t>
            </w:r>
          </w:p>
        </w:tc>
      </w:tr>
      <w:tr w:rsidR="005130F5" w:rsidRPr="003000E6" w14:paraId="0DE128F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97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D9A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85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A6E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4A6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0A1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1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14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64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5EE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96</w:t>
            </w:r>
          </w:p>
        </w:tc>
      </w:tr>
      <w:tr w:rsidR="005130F5" w:rsidRPr="003000E6" w14:paraId="1F5F22D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BCD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2D0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F92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43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11C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2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AF2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.6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077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.6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7FC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.9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97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9481</w:t>
            </w:r>
          </w:p>
        </w:tc>
      </w:tr>
      <w:tr w:rsidR="005130F5" w:rsidRPr="003000E6" w14:paraId="7DFE9F7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95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861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364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540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40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3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EC5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.6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B9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DCF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9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434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085</w:t>
            </w:r>
          </w:p>
        </w:tc>
      </w:tr>
      <w:tr w:rsidR="005130F5" w:rsidRPr="003000E6" w14:paraId="6CCFF1A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5E9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8FE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BB4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B2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7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41A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9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AB5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8.3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E6C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37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1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FB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021</w:t>
            </w:r>
          </w:p>
        </w:tc>
      </w:tr>
      <w:tr w:rsidR="005130F5" w:rsidRPr="003000E6" w14:paraId="4914F5E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91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489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BBC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EB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0C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AAA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2B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F9C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9A4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31</w:t>
            </w:r>
          </w:p>
        </w:tc>
      </w:tr>
      <w:tr w:rsidR="005130F5" w:rsidRPr="003000E6" w14:paraId="0201283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83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092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651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353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9E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3B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7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3C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F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32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97</w:t>
            </w:r>
          </w:p>
        </w:tc>
      </w:tr>
      <w:tr w:rsidR="005130F5" w:rsidRPr="003000E6" w14:paraId="5D92CC3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D47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ABF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8E7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633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47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BE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4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FB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5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387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7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8A9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187</w:t>
            </w:r>
          </w:p>
        </w:tc>
      </w:tr>
      <w:tr w:rsidR="005130F5" w:rsidRPr="003000E6" w14:paraId="0A7C9FA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52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42C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C6F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2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7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A81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C7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1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0B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9E2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22</w:t>
            </w:r>
          </w:p>
        </w:tc>
      </w:tr>
      <w:tr w:rsidR="005130F5" w:rsidRPr="003000E6" w14:paraId="7331ECB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661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940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1DF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9BB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EB3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68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5AF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3E9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51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3</w:t>
            </w:r>
          </w:p>
        </w:tc>
      </w:tr>
      <w:tr w:rsidR="005130F5" w:rsidRPr="003000E6" w14:paraId="71D7C11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6E4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D51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71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B0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20B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BB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8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F3F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C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56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300</w:t>
            </w:r>
          </w:p>
        </w:tc>
      </w:tr>
      <w:tr w:rsidR="005130F5" w:rsidRPr="003000E6" w14:paraId="6633B92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CC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CD7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0C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761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735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13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4D6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E4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060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932</w:t>
            </w:r>
          </w:p>
        </w:tc>
      </w:tr>
      <w:tr w:rsidR="005130F5" w:rsidRPr="003000E6" w14:paraId="282AE99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9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3D2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F3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FD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31B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BF4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05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C9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2B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3</w:t>
            </w:r>
          </w:p>
        </w:tc>
      </w:tr>
      <w:tr w:rsidR="005130F5" w:rsidRPr="003000E6" w14:paraId="3EB7CA4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014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DBE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4E6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3C9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91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41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D1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745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1E8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58</w:t>
            </w:r>
          </w:p>
        </w:tc>
      </w:tr>
      <w:tr w:rsidR="005130F5" w:rsidRPr="003000E6" w14:paraId="2259BBD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F5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F0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323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13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0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F3C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ED7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BA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1C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68</w:t>
            </w:r>
          </w:p>
        </w:tc>
      </w:tr>
      <w:tr w:rsidR="005130F5" w:rsidRPr="003000E6" w14:paraId="1B27773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8B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269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5A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5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7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40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090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.9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49F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5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B8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9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BA3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036</w:t>
            </w:r>
          </w:p>
        </w:tc>
      </w:tr>
      <w:tr w:rsidR="005130F5" w:rsidRPr="003000E6" w14:paraId="7FE19BE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6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B88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23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932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DA8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DF4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B0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6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FF8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E59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23</w:t>
            </w:r>
          </w:p>
        </w:tc>
      </w:tr>
      <w:tr w:rsidR="005130F5" w:rsidRPr="003000E6" w14:paraId="7EE7365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18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7EC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6B2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00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CBB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E3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8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ED2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8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FF3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8</w:t>
            </w:r>
          </w:p>
        </w:tc>
      </w:tr>
      <w:tr w:rsidR="005130F5" w:rsidRPr="003000E6" w14:paraId="4F94C90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C0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F73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CAF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C1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6EF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583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404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7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633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3DA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49</w:t>
            </w:r>
          </w:p>
        </w:tc>
      </w:tr>
      <w:tr w:rsidR="005130F5" w:rsidRPr="003000E6" w14:paraId="235215B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B0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DF9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07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32A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6B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011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DEB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D24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A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49</w:t>
            </w:r>
          </w:p>
        </w:tc>
      </w:tr>
      <w:tr w:rsidR="005130F5" w:rsidRPr="003000E6" w14:paraId="476E146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677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231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0CC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4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564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EB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758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B7B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16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0C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69</w:t>
            </w:r>
          </w:p>
        </w:tc>
      </w:tr>
      <w:tr w:rsidR="005130F5" w:rsidRPr="003000E6" w14:paraId="7BD51DA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B0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715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3F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0E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D45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95A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056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3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23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84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05</w:t>
            </w:r>
          </w:p>
        </w:tc>
      </w:tr>
      <w:tr w:rsidR="005130F5" w:rsidRPr="003000E6" w14:paraId="015FA41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AE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E1E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922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8D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BB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88A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F9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A4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65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1</w:t>
            </w:r>
          </w:p>
        </w:tc>
      </w:tr>
      <w:tr w:rsidR="005130F5" w:rsidRPr="003000E6" w14:paraId="4079D9D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B78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8FD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F4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26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19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377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4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75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21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84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70</w:t>
            </w:r>
          </w:p>
        </w:tc>
      </w:tr>
      <w:tr w:rsidR="005130F5" w:rsidRPr="003000E6" w14:paraId="1DC3843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906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BF0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2F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78F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4F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A96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134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5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BD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AD4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28</w:t>
            </w:r>
          </w:p>
        </w:tc>
      </w:tr>
      <w:tr w:rsidR="005130F5" w:rsidRPr="003000E6" w14:paraId="34365CE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DF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0DF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7D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5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22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E7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EC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C4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7E6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37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03</w:t>
            </w:r>
          </w:p>
        </w:tc>
      </w:tr>
      <w:tr w:rsidR="005130F5" w:rsidRPr="003000E6" w14:paraId="31F377C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B0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DA3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69D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37B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2C1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834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4BB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1D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FB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881</w:t>
            </w:r>
          </w:p>
        </w:tc>
      </w:tr>
      <w:tr w:rsidR="005130F5" w:rsidRPr="003000E6" w14:paraId="4E324CB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D2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1F3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5D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57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33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6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A93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3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12C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CF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4C8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38</w:t>
            </w:r>
          </w:p>
        </w:tc>
      </w:tr>
      <w:tr w:rsidR="005130F5" w:rsidRPr="003000E6" w14:paraId="7A5E373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92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A4E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E5D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649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5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FC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455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0F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00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304</w:t>
            </w:r>
          </w:p>
        </w:tc>
      </w:tr>
      <w:tr w:rsidR="005130F5" w:rsidRPr="003000E6" w14:paraId="0F7B874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A3B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19E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362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BB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86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C5B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.1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D6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F85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B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62</w:t>
            </w:r>
          </w:p>
        </w:tc>
      </w:tr>
      <w:tr w:rsidR="005130F5" w:rsidRPr="003000E6" w14:paraId="5319F9B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9FA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B29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700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705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7AC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DE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5F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4E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98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04</w:t>
            </w:r>
          </w:p>
        </w:tc>
      </w:tr>
      <w:tr w:rsidR="005130F5" w:rsidRPr="003000E6" w14:paraId="1570FD8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2B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A96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B90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B2E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44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CB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99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575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32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991</w:t>
            </w:r>
          </w:p>
        </w:tc>
      </w:tr>
      <w:tr w:rsidR="005130F5" w:rsidRPr="003000E6" w14:paraId="68D0DDC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0BA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5AE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74C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E17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A2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02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7F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E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A7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49</w:t>
            </w:r>
          </w:p>
        </w:tc>
      </w:tr>
      <w:tr w:rsidR="005130F5" w:rsidRPr="003000E6" w14:paraId="0055F0F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B7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789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456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5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10C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AC9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C25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BCD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EB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A43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13</w:t>
            </w:r>
          </w:p>
        </w:tc>
      </w:tr>
      <w:tr w:rsidR="005130F5" w:rsidRPr="003000E6" w14:paraId="188C5AD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6B7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E37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B7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AF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42A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E5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CBA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B8A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BE5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5</w:t>
            </w:r>
          </w:p>
        </w:tc>
      </w:tr>
      <w:tr w:rsidR="005130F5" w:rsidRPr="003000E6" w14:paraId="04C64AE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A8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5F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DD9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A0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38F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1E1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.3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82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E9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7CA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26</w:t>
            </w:r>
          </w:p>
        </w:tc>
      </w:tr>
      <w:tr w:rsidR="005130F5" w:rsidRPr="003000E6" w14:paraId="3444BFF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BF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02C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A4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1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0B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A42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3C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AEF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F84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22B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80</w:t>
            </w:r>
          </w:p>
        </w:tc>
      </w:tr>
      <w:tr w:rsidR="005130F5" w:rsidRPr="003000E6" w14:paraId="6064BA8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FEB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6A7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D80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B11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26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44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3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FE8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2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E6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CB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90</w:t>
            </w:r>
          </w:p>
        </w:tc>
      </w:tr>
      <w:tr w:rsidR="005130F5" w:rsidRPr="003000E6" w14:paraId="5A4BF0C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64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8DA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22E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7D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A6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F9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44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C0F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9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21</w:t>
            </w:r>
          </w:p>
        </w:tc>
      </w:tr>
      <w:tr w:rsidR="005130F5" w:rsidRPr="003000E6" w14:paraId="6590BB3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D7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5ED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5D0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CA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7F5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2D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3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1D3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8B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8F3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00</w:t>
            </w:r>
          </w:p>
        </w:tc>
      </w:tr>
      <w:tr w:rsidR="005130F5" w:rsidRPr="003000E6" w14:paraId="6922815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35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DD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CA7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102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0C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E2E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59A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B81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CC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46</w:t>
            </w:r>
          </w:p>
        </w:tc>
      </w:tr>
      <w:tr w:rsidR="005130F5" w:rsidRPr="003000E6" w14:paraId="2511ED1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E8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A7F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806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1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EEE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DFD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553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848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0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2A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D7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198</w:t>
            </w:r>
          </w:p>
        </w:tc>
      </w:tr>
      <w:tr w:rsidR="005130F5" w:rsidRPr="003000E6" w14:paraId="66C1B86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235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528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55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E38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CE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755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6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62C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D7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67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9</w:t>
            </w:r>
          </w:p>
        </w:tc>
      </w:tr>
      <w:tr w:rsidR="005130F5" w:rsidRPr="003000E6" w14:paraId="079B470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69A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2F8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FB9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E1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DD8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E65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2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ED4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584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021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78</w:t>
            </w:r>
          </w:p>
        </w:tc>
      </w:tr>
      <w:tr w:rsidR="005130F5" w:rsidRPr="003000E6" w14:paraId="271C426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14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83F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EEE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BD6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F0B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68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316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777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A5B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56</w:t>
            </w:r>
          </w:p>
        </w:tc>
      </w:tr>
      <w:tr w:rsidR="005130F5" w:rsidRPr="003000E6" w14:paraId="2451000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5D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59A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395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64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7F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52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0D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7C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9F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7036</w:t>
            </w:r>
          </w:p>
        </w:tc>
      </w:tr>
      <w:tr w:rsidR="005130F5" w:rsidRPr="003000E6" w14:paraId="424289A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5C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7CB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A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17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39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5D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0C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22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433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52</w:t>
            </w:r>
          </w:p>
        </w:tc>
      </w:tr>
      <w:tr w:rsidR="005130F5" w:rsidRPr="003000E6" w14:paraId="5CF98F9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77C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130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232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20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.7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61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01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035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5C4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D0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666</w:t>
            </w:r>
          </w:p>
        </w:tc>
      </w:tr>
      <w:tr w:rsidR="005130F5" w:rsidRPr="003000E6" w14:paraId="4855CFE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58A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BA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C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1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46F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7E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1A4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6.8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4A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8E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2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745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471</w:t>
            </w:r>
          </w:p>
        </w:tc>
      </w:tr>
      <w:tr w:rsidR="005130F5" w:rsidRPr="003000E6" w14:paraId="2CFA149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71E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0E6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4A9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DC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E7D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300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9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4FB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C4B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852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79</w:t>
            </w:r>
          </w:p>
        </w:tc>
      </w:tr>
      <w:tr w:rsidR="005130F5" w:rsidRPr="003000E6" w14:paraId="5361E0D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B70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97C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7A4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45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A0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57B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C77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4B2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B0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66</w:t>
            </w:r>
          </w:p>
        </w:tc>
      </w:tr>
      <w:tr w:rsidR="005130F5" w:rsidRPr="003000E6" w14:paraId="7E9CF2C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81F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46E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32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0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BC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D7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1D9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C1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B54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02</w:t>
            </w:r>
          </w:p>
        </w:tc>
      </w:tr>
      <w:tr w:rsidR="005130F5" w:rsidRPr="003000E6" w14:paraId="3B2B893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7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952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75F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CC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5BB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33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1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96C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79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AC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04</w:t>
            </w:r>
          </w:p>
        </w:tc>
      </w:tr>
      <w:tr w:rsidR="005130F5" w:rsidRPr="003000E6" w14:paraId="0A7526F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B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779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D6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64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7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53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B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.28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C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3EF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D8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972</w:t>
            </w:r>
          </w:p>
        </w:tc>
      </w:tr>
      <w:tr w:rsidR="005130F5" w:rsidRPr="003000E6" w14:paraId="7C2A42C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49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5B4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5D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EBA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323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40B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8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C8E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7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10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F8B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99</w:t>
            </w:r>
          </w:p>
        </w:tc>
      </w:tr>
      <w:tr w:rsidR="005130F5" w:rsidRPr="003000E6" w14:paraId="039AFCB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972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1F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D6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0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AB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16E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5C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B0B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D70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840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15</w:t>
            </w:r>
          </w:p>
        </w:tc>
      </w:tr>
      <w:tr w:rsidR="005130F5" w:rsidRPr="003000E6" w14:paraId="7E15FD3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5E2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42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11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01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D8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92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6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B25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88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8CF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391</w:t>
            </w:r>
          </w:p>
        </w:tc>
      </w:tr>
      <w:tr w:rsidR="005130F5" w:rsidRPr="003000E6" w14:paraId="7F2DFA7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78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59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3BD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DB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F95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20C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45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380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C4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60</w:t>
            </w:r>
          </w:p>
        </w:tc>
      </w:tr>
      <w:tr w:rsidR="005130F5" w:rsidRPr="003000E6" w14:paraId="4657E64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6A5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686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9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E3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03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7A0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D43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A6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24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13</w:t>
            </w:r>
          </w:p>
        </w:tc>
      </w:tr>
      <w:tr w:rsidR="005130F5" w:rsidRPr="003000E6" w14:paraId="40D4D21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624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020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72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30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828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D1D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7D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FA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538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61</w:t>
            </w:r>
          </w:p>
        </w:tc>
      </w:tr>
      <w:tr w:rsidR="005130F5" w:rsidRPr="003000E6" w14:paraId="1080513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7B7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21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1D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6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7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60A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77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92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0BA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01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876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620</w:t>
            </w:r>
          </w:p>
        </w:tc>
      </w:tr>
      <w:tr w:rsidR="005130F5" w:rsidRPr="003000E6" w14:paraId="5F94D89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85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F49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95B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D0B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0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07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26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1D7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56D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8D4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72</w:t>
            </w:r>
          </w:p>
        </w:tc>
      </w:tr>
      <w:tr w:rsidR="005130F5" w:rsidRPr="003000E6" w14:paraId="6C29D2E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5BF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EC8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48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5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70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6.2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396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247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D3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78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057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41</w:t>
            </w:r>
          </w:p>
        </w:tc>
      </w:tr>
      <w:tr w:rsidR="005130F5" w:rsidRPr="003000E6" w14:paraId="322A30B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F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7BC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A7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4F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11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5C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767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C91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5BC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91</w:t>
            </w:r>
          </w:p>
        </w:tc>
      </w:tr>
      <w:tr w:rsidR="005130F5" w:rsidRPr="003000E6" w14:paraId="577DE2B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E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930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016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BD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3BB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A0E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D98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9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564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06</w:t>
            </w:r>
          </w:p>
        </w:tc>
      </w:tr>
      <w:tr w:rsidR="005130F5" w:rsidRPr="003000E6" w14:paraId="15A2DD4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CA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5E8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34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A71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D7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BB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4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B56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42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28</w:t>
            </w:r>
          </w:p>
        </w:tc>
      </w:tr>
      <w:tr w:rsidR="005130F5" w:rsidRPr="003000E6" w14:paraId="377FBD4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4B9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1AE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EB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3FE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22F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168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8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E0A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2A5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B3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593</w:t>
            </w:r>
          </w:p>
        </w:tc>
      </w:tr>
      <w:tr w:rsidR="005130F5" w:rsidRPr="003000E6" w14:paraId="6C55E6A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521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419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C9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C7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0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1E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E0B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7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2B5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5DA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378</w:t>
            </w:r>
          </w:p>
        </w:tc>
      </w:tr>
      <w:tr w:rsidR="005130F5" w:rsidRPr="003000E6" w14:paraId="4C411AD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6E7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893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25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3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92A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F9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3AF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2F5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DC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D5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87</w:t>
            </w:r>
          </w:p>
        </w:tc>
      </w:tr>
      <w:tr w:rsidR="005130F5" w:rsidRPr="003000E6" w14:paraId="5961D3F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49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17F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53E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15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575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FB5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758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86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7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05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51</w:t>
            </w:r>
          </w:p>
        </w:tc>
      </w:tr>
      <w:tr w:rsidR="005130F5" w:rsidRPr="003000E6" w14:paraId="0DCA6CB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97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ACC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1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B27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81C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B2F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60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27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15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306</w:t>
            </w:r>
          </w:p>
        </w:tc>
      </w:tr>
      <w:tr w:rsidR="005130F5" w:rsidRPr="003000E6" w14:paraId="2A765F7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58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235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C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2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7B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539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3B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EC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3D6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3E4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45</w:t>
            </w:r>
          </w:p>
        </w:tc>
      </w:tr>
      <w:tr w:rsidR="005130F5" w:rsidRPr="003000E6" w14:paraId="05A704F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5F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4E3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7E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B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1A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13A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F9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B8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6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5D3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37</w:t>
            </w:r>
          </w:p>
        </w:tc>
      </w:tr>
      <w:tr w:rsidR="005130F5" w:rsidRPr="003000E6" w14:paraId="47D071E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51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DF7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364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83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5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53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36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1F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46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0CD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80</w:t>
            </w:r>
          </w:p>
        </w:tc>
      </w:tr>
      <w:tr w:rsidR="005130F5" w:rsidRPr="003000E6" w14:paraId="7B14F04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07B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761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0C1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4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05D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01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2D1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AD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ACF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E8E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5200</w:t>
            </w:r>
          </w:p>
        </w:tc>
      </w:tr>
      <w:tr w:rsidR="005130F5" w:rsidRPr="003000E6" w14:paraId="549CC29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F36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3F4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D7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AB2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E07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30C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56E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.3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6A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9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0D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23</w:t>
            </w:r>
          </w:p>
        </w:tc>
      </w:tr>
      <w:tr w:rsidR="005130F5" w:rsidRPr="003000E6" w14:paraId="12C0443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14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16B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D1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1C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89E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FE0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02C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FEF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CA1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09</w:t>
            </w:r>
          </w:p>
        </w:tc>
      </w:tr>
      <w:tr w:rsidR="005130F5" w:rsidRPr="003000E6" w14:paraId="0C89C5E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42E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553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E89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C4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95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0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ECC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45E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333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4</w:t>
            </w:r>
          </w:p>
        </w:tc>
      </w:tr>
      <w:tr w:rsidR="005130F5" w:rsidRPr="003000E6" w14:paraId="7F8C521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2C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34A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EF8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1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9CC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A29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FB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9C9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8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8D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EB6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04</w:t>
            </w:r>
          </w:p>
        </w:tc>
      </w:tr>
      <w:tr w:rsidR="005130F5" w:rsidRPr="003000E6" w14:paraId="1C25B95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387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8E6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306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D5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FF3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C5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AC2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18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B3F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146</w:t>
            </w:r>
          </w:p>
        </w:tc>
      </w:tr>
      <w:tr w:rsidR="005130F5" w:rsidRPr="003000E6" w14:paraId="2936573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176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6FD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826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C7C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50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8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B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809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205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09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43</w:t>
            </w:r>
          </w:p>
        </w:tc>
      </w:tr>
      <w:tr w:rsidR="005130F5" w:rsidRPr="003000E6" w14:paraId="20DF976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8B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D0D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55F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4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FBD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55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2C7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FFD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5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6AD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4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BF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698</w:t>
            </w:r>
          </w:p>
        </w:tc>
      </w:tr>
      <w:tr w:rsidR="005130F5" w:rsidRPr="003000E6" w14:paraId="1573EEF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80A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0A3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C1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CAE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C48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3DB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B12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630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0EB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50</w:t>
            </w:r>
          </w:p>
        </w:tc>
      </w:tr>
      <w:tr w:rsidR="005130F5" w:rsidRPr="003000E6" w14:paraId="4A6607E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EA5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0F4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360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10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1CD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9A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19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F8C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761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0A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811</w:t>
            </w:r>
          </w:p>
        </w:tc>
      </w:tr>
      <w:tr w:rsidR="005130F5" w:rsidRPr="003000E6" w14:paraId="07A7DE4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B1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9D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374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7E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E67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18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2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4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D3D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0BF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9</w:t>
            </w:r>
          </w:p>
        </w:tc>
      </w:tr>
      <w:tr w:rsidR="005130F5" w:rsidRPr="003000E6" w14:paraId="312857F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BBB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08F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CF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79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630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760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DC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3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51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6E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352</w:t>
            </w:r>
          </w:p>
        </w:tc>
      </w:tr>
      <w:tr w:rsidR="005130F5" w:rsidRPr="003000E6" w14:paraId="7B76891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8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9BB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67C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8B1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D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13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1A9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01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FCF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710</w:t>
            </w:r>
          </w:p>
        </w:tc>
      </w:tr>
      <w:tr w:rsidR="005130F5" w:rsidRPr="003000E6" w14:paraId="24AB201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477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590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5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A99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9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DF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F9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5FA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FA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43</w:t>
            </w:r>
          </w:p>
        </w:tc>
      </w:tr>
      <w:tr w:rsidR="005130F5" w:rsidRPr="003000E6" w14:paraId="5DFB4FC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A64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247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FE2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9B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563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7F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80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3A8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FAE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6</w:t>
            </w:r>
          </w:p>
        </w:tc>
      </w:tr>
      <w:tr w:rsidR="005130F5" w:rsidRPr="003000E6" w14:paraId="602FF1C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84E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2BD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D17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8D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A96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B85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0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EA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92C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323</w:t>
            </w:r>
          </w:p>
        </w:tc>
      </w:tr>
      <w:tr w:rsidR="005130F5" w:rsidRPr="003000E6" w14:paraId="4243702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21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E88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BBA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582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94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CC7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94D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20D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CF2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42</w:t>
            </w:r>
          </w:p>
        </w:tc>
      </w:tr>
      <w:tr w:rsidR="005130F5" w:rsidRPr="003000E6" w14:paraId="4C1CC31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3F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F46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0D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57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C5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E44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F2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69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957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82</w:t>
            </w:r>
          </w:p>
        </w:tc>
      </w:tr>
      <w:tr w:rsidR="005130F5" w:rsidRPr="003000E6" w14:paraId="7ABAFEE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10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A06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5D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5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F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2E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628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E2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E76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92</w:t>
            </w:r>
          </w:p>
        </w:tc>
      </w:tr>
      <w:tr w:rsidR="005130F5" w:rsidRPr="003000E6" w14:paraId="357E37A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CF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683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1B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25C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67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AC9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BF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5BA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CF3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34</w:t>
            </w:r>
          </w:p>
        </w:tc>
      </w:tr>
      <w:tr w:rsidR="005130F5" w:rsidRPr="003000E6" w14:paraId="130DFE2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4D1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71B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DC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83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895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F5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F2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0A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B3E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14</w:t>
            </w:r>
          </w:p>
        </w:tc>
      </w:tr>
      <w:tr w:rsidR="005130F5" w:rsidRPr="003000E6" w14:paraId="3EAC5CB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4E4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7B5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DE1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086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13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0F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C2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2CB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41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59</w:t>
            </w:r>
          </w:p>
        </w:tc>
      </w:tr>
      <w:tr w:rsidR="005130F5" w:rsidRPr="003000E6" w14:paraId="079D6E5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D4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A3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B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41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30C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B5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5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AC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1B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E8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18</w:t>
            </w:r>
          </w:p>
        </w:tc>
      </w:tr>
      <w:tr w:rsidR="005130F5" w:rsidRPr="003000E6" w14:paraId="620EBF3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17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4E40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B3B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6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108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B74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F2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34E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788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C17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58</w:t>
            </w:r>
          </w:p>
        </w:tc>
      </w:tr>
      <w:tr w:rsidR="005130F5" w:rsidRPr="003000E6" w14:paraId="1692E9A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5C8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503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EA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DF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E4B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55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27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5AD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AF8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86</w:t>
            </w:r>
          </w:p>
        </w:tc>
      </w:tr>
      <w:tr w:rsidR="005130F5" w:rsidRPr="003000E6" w14:paraId="5EFDC3B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29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635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25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F2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D1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14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C36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2C3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7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059</w:t>
            </w:r>
          </w:p>
        </w:tc>
      </w:tr>
      <w:tr w:rsidR="005130F5" w:rsidRPr="003000E6" w14:paraId="3E218E1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C1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A21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E38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F70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5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BAF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88F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3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79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298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59</w:t>
            </w:r>
          </w:p>
        </w:tc>
      </w:tr>
      <w:tr w:rsidR="005130F5" w:rsidRPr="003000E6" w14:paraId="2B52FEC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BE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60A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D9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A2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2CD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F1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669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E4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7E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01</w:t>
            </w:r>
          </w:p>
        </w:tc>
      </w:tr>
      <w:tr w:rsidR="005130F5" w:rsidRPr="003000E6" w14:paraId="7AC6D4AF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9F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82E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B26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5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563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0B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4B0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A2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F3F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5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25</w:t>
            </w:r>
          </w:p>
        </w:tc>
      </w:tr>
      <w:tr w:rsidR="005130F5" w:rsidRPr="003000E6" w14:paraId="7B0A2A3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36C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92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41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9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996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32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AA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782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563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.9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65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609</w:t>
            </w:r>
          </w:p>
        </w:tc>
      </w:tr>
      <w:tr w:rsidR="005130F5" w:rsidRPr="003000E6" w14:paraId="01D6097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C9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FDC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3F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3F9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7A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9C2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45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02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9E7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587</w:t>
            </w:r>
          </w:p>
        </w:tc>
      </w:tr>
      <w:tr w:rsidR="005130F5" w:rsidRPr="003000E6" w14:paraId="67B4C975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A4B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112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5C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658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6ED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3D2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84D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022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4D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60</w:t>
            </w:r>
          </w:p>
        </w:tc>
      </w:tr>
      <w:tr w:rsidR="005130F5" w:rsidRPr="003000E6" w14:paraId="4FA5832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6EF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9F73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D9D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50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E52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E9E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2F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5C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922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272</w:t>
            </w:r>
          </w:p>
        </w:tc>
      </w:tr>
      <w:tr w:rsidR="005130F5" w:rsidRPr="003000E6" w14:paraId="23E5744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AC8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B16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ADB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114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1CD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4F3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5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87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4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20F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7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C8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58</w:t>
            </w:r>
          </w:p>
        </w:tc>
      </w:tr>
      <w:tr w:rsidR="005130F5" w:rsidRPr="003000E6" w14:paraId="1043AF9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CC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855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2E0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BC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B6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53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4FE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0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CBE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09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146</w:t>
            </w:r>
          </w:p>
        </w:tc>
      </w:tr>
      <w:tr w:rsidR="005130F5" w:rsidRPr="003000E6" w14:paraId="00B7FE8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00B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3E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30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87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1A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1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4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EC6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38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7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D0A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A3B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827</w:t>
            </w:r>
          </w:p>
        </w:tc>
      </w:tr>
      <w:tr w:rsidR="005130F5" w:rsidRPr="003000E6" w14:paraId="5F2E960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258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97C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E74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38F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42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06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6DD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BE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0F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37</w:t>
            </w:r>
          </w:p>
        </w:tc>
      </w:tr>
      <w:tr w:rsidR="005130F5" w:rsidRPr="003000E6" w14:paraId="2F4AD37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23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4C5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D7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B24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630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96E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4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E3F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5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7DB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4FB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774</w:t>
            </w:r>
          </w:p>
        </w:tc>
      </w:tr>
      <w:tr w:rsidR="005130F5" w:rsidRPr="003000E6" w14:paraId="3F71CF71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F1C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F57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F3C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09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FF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022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F3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9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D0F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711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2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65A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19</w:t>
            </w:r>
          </w:p>
        </w:tc>
      </w:tr>
      <w:tr w:rsidR="005130F5" w:rsidRPr="003000E6" w14:paraId="13D87543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08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8C2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AE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769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68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14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F8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5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7E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39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169</w:t>
            </w:r>
          </w:p>
        </w:tc>
      </w:tr>
      <w:tr w:rsidR="005130F5" w:rsidRPr="003000E6" w14:paraId="25BB254B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433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41F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93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9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98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68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004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.4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CE4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302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E2E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052</w:t>
            </w:r>
          </w:p>
        </w:tc>
      </w:tr>
      <w:tr w:rsidR="005130F5" w:rsidRPr="003000E6" w14:paraId="1E82D8CC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72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AE8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83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1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D9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F8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45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06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7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57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7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82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4650</w:t>
            </w:r>
          </w:p>
        </w:tc>
      </w:tr>
      <w:tr w:rsidR="005130F5" w:rsidRPr="003000E6" w14:paraId="3AA4BDA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DB0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A257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B4A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F3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102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571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689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5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7B7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566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67</w:t>
            </w:r>
          </w:p>
        </w:tc>
      </w:tr>
      <w:tr w:rsidR="005130F5" w:rsidRPr="003000E6" w14:paraId="64A41924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7CA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61E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E3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3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57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FE0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EBB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5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F30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0C8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8704</w:t>
            </w:r>
          </w:p>
        </w:tc>
      </w:tr>
      <w:tr w:rsidR="005130F5" w:rsidRPr="003000E6" w14:paraId="7AA0BB7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573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AA59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229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02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42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235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7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813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24A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95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510</w:t>
            </w:r>
          </w:p>
        </w:tc>
      </w:tr>
      <w:tr w:rsidR="005130F5" w:rsidRPr="003000E6" w14:paraId="54922FD8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C06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953A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891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1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4E7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ACF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D5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42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.1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608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666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662</w:t>
            </w:r>
          </w:p>
        </w:tc>
      </w:tr>
      <w:tr w:rsidR="005130F5" w:rsidRPr="003000E6" w14:paraId="6A7DE99E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54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3735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B53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2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957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BC5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5C7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665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3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0B2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67E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947</w:t>
            </w:r>
          </w:p>
        </w:tc>
      </w:tr>
      <w:tr w:rsidR="005130F5" w:rsidRPr="003000E6" w14:paraId="700CD6D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4C2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8634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37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7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605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B39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134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800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7D4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6DE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11</w:t>
            </w:r>
          </w:p>
        </w:tc>
      </w:tr>
      <w:tr w:rsidR="005130F5" w:rsidRPr="003000E6" w14:paraId="3AEEDAC6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DE3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964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37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2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3A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55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46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3F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490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3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93B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968</w:t>
            </w:r>
          </w:p>
        </w:tc>
      </w:tr>
      <w:tr w:rsidR="005130F5" w:rsidRPr="003000E6" w14:paraId="1937C082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9FD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DB7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548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8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A9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A4B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B38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50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3DE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462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564</w:t>
            </w:r>
          </w:p>
        </w:tc>
      </w:tr>
      <w:tr w:rsidR="005130F5" w:rsidRPr="003000E6" w14:paraId="3503D00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E96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2A3E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7DF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4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46DF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A04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46F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572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79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652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07</w:t>
            </w:r>
          </w:p>
        </w:tc>
      </w:tr>
      <w:tr w:rsidR="005130F5" w:rsidRPr="003000E6" w14:paraId="5B5960A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79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9A5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91A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8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033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AE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33E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87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2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53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2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AF8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144</w:t>
            </w:r>
          </w:p>
        </w:tc>
      </w:tr>
      <w:tr w:rsidR="005130F5" w:rsidRPr="003000E6" w14:paraId="4DA0DE30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DB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3DB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A70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5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E84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9841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DDF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0DC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31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1A1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504</w:t>
            </w:r>
          </w:p>
        </w:tc>
      </w:tr>
      <w:tr w:rsidR="005130F5" w:rsidRPr="003000E6" w14:paraId="3E85823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BE9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6B72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9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EE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5A5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BD1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A3A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E90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BE4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753</w:t>
            </w:r>
          </w:p>
        </w:tc>
      </w:tr>
      <w:tr w:rsidR="005130F5" w:rsidRPr="003000E6" w14:paraId="62B6936D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38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098B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EEC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A3C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E2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EFD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8A2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2C6C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09C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88</w:t>
            </w:r>
          </w:p>
        </w:tc>
      </w:tr>
      <w:tr w:rsidR="005130F5" w:rsidRPr="003000E6" w14:paraId="3715DB4A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9EE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E9B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1875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52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2B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0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40D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0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031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6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8AB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48C7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B9E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898</w:t>
            </w:r>
          </w:p>
        </w:tc>
      </w:tr>
      <w:tr w:rsidR="005130F5" w:rsidRPr="003000E6" w14:paraId="6042353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6FD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94C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B94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73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.5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A98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A71D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9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B09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3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8AE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8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E2A2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14</w:t>
            </w:r>
          </w:p>
        </w:tc>
      </w:tr>
      <w:tr w:rsidR="005130F5" w:rsidRPr="003000E6" w14:paraId="30F38ED9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AA6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lastRenderedPageBreak/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9521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C6B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348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0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790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2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E46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26DA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0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2E18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31B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230</w:t>
            </w:r>
          </w:p>
        </w:tc>
      </w:tr>
      <w:tr w:rsidR="005130F5" w:rsidRPr="003000E6" w14:paraId="1F032717" w14:textId="77777777" w:rsidTr="005130F5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E730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36F" w14:textId="77777777" w:rsidR="005130F5" w:rsidRPr="003000E6" w:rsidRDefault="005130F5" w:rsidP="005130F5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D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2F99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8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FE76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8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4B3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BD14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913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BD5B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1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30FE" w14:textId="77777777" w:rsidR="005130F5" w:rsidRPr="003000E6" w:rsidRDefault="005130F5" w:rsidP="005130F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000E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211</w:t>
            </w:r>
          </w:p>
        </w:tc>
      </w:tr>
    </w:tbl>
    <w:p w14:paraId="3F906E0C" w14:textId="77777777" w:rsidR="00F667EC" w:rsidRDefault="00F667EC"/>
    <w:sectPr w:rsidR="00F667EC" w:rsidSect="005130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4C6E3C" w14:textId="77777777" w:rsidR="006559F1" w:rsidRDefault="006559F1" w:rsidP="005130F5">
      <w:r>
        <w:separator/>
      </w:r>
    </w:p>
  </w:endnote>
  <w:endnote w:type="continuationSeparator" w:id="0">
    <w:p w14:paraId="063CFA29" w14:textId="77777777" w:rsidR="006559F1" w:rsidRDefault="006559F1" w:rsidP="00513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ADD89" w14:textId="77777777" w:rsidR="006559F1" w:rsidRDefault="006559F1" w:rsidP="005130F5">
      <w:r>
        <w:separator/>
      </w:r>
    </w:p>
  </w:footnote>
  <w:footnote w:type="continuationSeparator" w:id="0">
    <w:p w14:paraId="40FB8BAE" w14:textId="77777777" w:rsidR="006559F1" w:rsidRDefault="006559F1" w:rsidP="00513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0F5"/>
    <w:rsid w:val="0007279F"/>
    <w:rsid w:val="0008352E"/>
    <w:rsid w:val="0015181D"/>
    <w:rsid w:val="001547CE"/>
    <w:rsid w:val="001B692D"/>
    <w:rsid w:val="001D64D5"/>
    <w:rsid w:val="001F49AE"/>
    <w:rsid w:val="002D5AE8"/>
    <w:rsid w:val="002F6A48"/>
    <w:rsid w:val="003000E6"/>
    <w:rsid w:val="00303FDE"/>
    <w:rsid w:val="003A2DD3"/>
    <w:rsid w:val="003B2905"/>
    <w:rsid w:val="004401C5"/>
    <w:rsid w:val="004E0F86"/>
    <w:rsid w:val="005130F5"/>
    <w:rsid w:val="005744CB"/>
    <w:rsid w:val="006559F1"/>
    <w:rsid w:val="006C0FE3"/>
    <w:rsid w:val="00745EB1"/>
    <w:rsid w:val="007740C4"/>
    <w:rsid w:val="00800D21"/>
    <w:rsid w:val="00825879"/>
    <w:rsid w:val="00832A22"/>
    <w:rsid w:val="0086339C"/>
    <w:rsid w:val="008660CC"/>
    <w:rsid w:val="00895FF0"/>
    <w:rsid w:val="008C3C0D"/>
    <w:rsid w:val="008D34B1"/>
    <w:rsid w:val="00912734"/>
    <w:rsid w:val="00931738"/>
    <w:rsid w:val="00961954"/>
    <w:rsid w:val="009B38FA"/>
    <w:rsid w:val="009D575A"/>
    <w:rsid w:val="009D596A"/>
    <w:rsid w:val="00A44A7E"/>
    <w:rsid w:val="00A55CB2"/>
    <w:rsid w:val="00AF16D0"/>
    <w:rsid w:val="00B1092B"/>
    <w:rsid w:val="00B454B1"/>
    <w:rsid w:val="00B66783"/>
    <w:rsid w:val="00B705BF"/>
    <w:rsid w:val="00B75482"/>
    <w:rsid w:val="00B97E4F"/>
    <w:rsid w:val="00BA1F3D"/>
    <w:rsid w:val="00BA2EA5"/>
    <w:rsid w:val="00BF1936"/>
    <w:rsid w:val="00C03A84"/>
    <w:rsid w:val="00C34EE7"/>
    <w:rsid w:val="00CE0226"/>
    <w:rsid w:val="00D9704D"/>
    <w:rsid w:val="00DC637B"/>
    <w:rsid w:val="00E4360B"/>
    <w:rsid w:val="00E64D91"/>
    <w:rsid w:val="00F00883"/>
    <w:rsid w:val="00F24124"/>
    <w:rsid w:val="00F46419"/>
    <w:rsid w:val="00F667EC"/>
    <w:rsid w:val="00FB0B63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BEA3B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30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0F5"/>
    <w:rPr>
      <w:color w:val="954F72"/>
      <w:u w:val="single"/>
    </w:rPr>
  </w:style>
  <w:style w:type="paragraph" w:customStyle="1" w:styleId="msonormal0">
    <w:name w:val="msonormal"/>
    <w:basedOn w:val="Normal"/>
    <w:rsid w:val="005130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5130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9">
    <w:name w:val="xl69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130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30F5"/>
  </w:style>
  <w:style w:type="paragraph" w:styleId="Footer">
    <w:name w:val="footer"/>
    <w:basedOn w:val="Normal"/>
    <w:link w:val="FooterChar"/>
    <w:uiPriority w:val="99"/>
    <w:unhideWhenUsed/>
    <w:rsid w:val="005130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30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30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0F5"/>
    <w:rPr>
      <w:color w:val="954F72"/>
      <w:u w:val="single"/>
    </w:rPr>
  </w:style>
  <w:style w:type="paragraph" w:customStyle="1" w:styleId="msonormal0">
    <w:name w:val="msonormal"/>
    <w:basedOn w:val="Normal"/>
    <w:rsid w:val="005130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5">
    <w:name w:val="xl65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6">
    <w:name w:val="xl66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7">
    <w:name w:val="xl67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8">
    <w:name w:val="xl68"/>
    <w:basedOn w:val="Normal"/>
    <w:rsid w:val="005130F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9">
    <w:name w:val="xl69"/>
    <w:basedOn w:val="Normal"/>
    <w:rsid w:val="005130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eastAsia="Times New Roman" w:hAnsi="Verdana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130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30F5"/>
  </w:style>
  <w:style w:type="paragraph" w:styleId="Footer">
    <w:name w:val="footer"/>
    <w:basedOn w:val="Normal"/>
    <w:link w:val="FooterChar"/>
    <w:uiPriority w:val="99"/>
    <w:unhideWhenUsed/>
    <w:rsid w:val="005130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3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75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6</Words>
  <Characters>7112</Characters>
  <Application>Microsoft Macintosh Word</Application>
  <DocSecurity>0</DocSecurity>
  <Lines>127</Lines>
  <Paragraphs>38</Paragraphs>
  <ScaleCrop>false</ScaleCrop>
  <Company/>
  <LinksUpToDate>false</LinksUpToDate>
  <CharactersWithSpaces>8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22:00Z</dcterms:created>
  <dcterms:modified xsi:type="dcterms:W3CDTF">2022-02-12T15:22:00Z</dcterms:modified>
</cp:coreProperties>
</file>